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1F143" w14:textId="7A27C50C" w:rsidR="00F0411C" w:rsidRDefault="003F37C1" w:rsidP="1EA0C271">
      <w:pPr>
        <w:pStyle w:val="Heading2"/>
        <w:spacing w:before="40" w:after="0" w:line="480" w:lineRule="auto"/>
        <w:rPr>
          <w:rFonts w:ascii="Verdana" w:eastAsia="Verdana" w:hAnsi="Verdana" w:cs="Verdana"/>
          <w:b/>
          <w:bCs/>
          <w:color w:val="000000" w:themeColor="text1"/>
          <w:sz w:val="20"/>
          <w:szCs w:val="20"/>
        </w:rPr>
      </w:pPr>
      <w:r>
        <w:rPr>
          <w:rFonts w:ascii="Verdana" w:eastAsia="Verdana" w:hAnsi="Verdana" w:cs="Verdana"/>
          <w:b/>
          <w:bCs/>
          <w:color w:val="000000" w:themeColor="text1"/>
          <w:sz w:val="20"/>
          <w:szCs w:val="20"/>
        </w:rPr>
        <w:t>Supplemental</w:t>
      </w:r>
      <w:r w:rsidR="71D9CE14" w:rsidRPr="1EA0C271">
        <w:rPr>
          <w:rFonts w:ascii="Verdana" w:eastAsia="Verdana" w:hAnsi="Verdana" w:cs="Verdana"/>
          <w:b/>
          <w:bCs/>
          <w:color w:val="000000" w:themeColor="text1"/>
          <w:sz w:val="20"/>
          <w:szCs w:val="20"/>
        </w:rPr>
        <w:t xml:space="preserve"> File </w:t>
      </w:r>
      <w:r w:rsidR="00064687">
        <w:rPr>
          <w:rFonts w:ascii="Verdana" w:eastAsia="Verdana" w:hAnsi="Verdana" w:cs="Verdana"/>
          <w:b/>
          <w:bCs/>
          <w:color w:val="000000" w:themeColor="text1"/>
          <w:sz w:val="20"/>
          <w:szCs w:val="20"/>
        </w:rPr>
        <w:t>4</w:t>
      </w:r>
      <w:r w:rsidR="71D9CE14" w:rsidRPr="1EA0C271">
        <w:rPr>
          <w:rFonts w:ascii="Verdana" w:eastAsia="Verdana" w:hAnsi="Verdana" w:cs="Verdana"/>
          <w:b/>
          <w:bCs/>
          <w:color w:val="000000" w:themeColor="text1"/>
          <w:sz w:val="20"/>
          <w:szCs w:val="20"/>
        </w:rPr>
        <w:t xml:space="preserve">: </w:t>
      </w:r>
      <w:r w:rsidR="00064687">
        <w:rPr>
          <w:rFonts w:ascii="Verdana" w:eastAsia="Verdana" w:hAnsi="Verdana" w:cs="Verdana"/>
          <w:b/>
          <w:bCs/>
          <w:color w:val="000000" w:themeColor="text1"/>
          <w:sz w:val="20"/>
          <w:szCs w:val="20"/>
        </w:rPr>
        <w:t>GRIPP2 Checklist</w:t>
      </w:r>
    </w:p>
    <w:tbl>
      <w:tblPr>
        <w:tblW w:w="14216"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152"/>
        <w:gridCol w:w="10424"/>
        <w:gridCol w:w="1640"/>
      </w:tblGrid>
      <w:tr w:rsidR="0090698E" w:rsidRPr="0090698E" w14:paraId="77827033" w14:textId="77777777" w:rsidTr="00876D65">
        <w:trPr>
          <w:trHeight w:val="937"/>
        </w:trPr>
        <w:tc>
          <w:tcPr>
            <w:tcW w:w="215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F84765" w14:textId="77777777" w:rsidR="0090698E" w:rsidRPr="0090698E" w:rsidRDefault="0090698E" w:rsidP="0090698E">
            <w:r w:rsidRPr="0090698E">
              <w:t>1: Aim</w:t>
            </w:r>
          </w:p>
        </w:tc>
        <w:tc>
          <w:tcPr>
            <w:tcW w:w="105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D7AB0F" w14:textId="3A2F2AEC" w:rsidR="0090698E" w:rsidRPr="0090698E" w:rsidRDefault="008353D0" w:rsidP="0090698E">
            <w:r>
              <w:t>T</w:t>
            </w:r>
            <w:r w:rsidRPr="008353D0">
              <w:t xml:space="preserve">his study aimed to incorporate the lived experiences of individuals affected by Tourette Syndrome (TS) into the research process. </w:t>
            </w:r>
            <w:r w:rsidR="00C8383D">
              <w:t xml:space="preserve">Given the </w:t>
            </w:r>
            <w:r w:rsidR="00C8383D" w:rsidRPr="00C8383D">
              <w:t xml:space="preserve">rationale of this research </w:t>
            </w:r>
            <w:r w:rsidR="00C8383D">
              <w:t>was</w:t>
            </w:r>
            <w:r w:rsidR="00C8383D" w:rsidRPr="00C8383D">
              <w:t xml:space="preserve"> informed by PPI</w:t>
            </w:r>
            <w:r w:rsidR="00C8383D">
              <w:t>, t</w:t>
            </w:r>
            <w:r w:rsidRPr="008353D0">
              <w:t xml:space="preserve">he goal of </w:t>
            </w:r>
            <w:r w:rsidR="00093125">
              <w:t xml:space="preserve">PPI </w:t>
            </w:r>
            <w:r w:rsidRPr="008353D0">
              <w:t xml:space="preserve">was to ensure the </w:t>
            </w:r>
            <w:r w:rsidR="00B145C1" w:rsidRPr="008353D0">
              <w:t>relevance</w:t>
            </w:r>
            <w:r w:rsidR="00B145C1">
              <w:t xml:space="preserve"> </w:t>
            </w:r>
            <w:r w:rsidR="00B145C1" w:rsidRPr="008353D0">
              <w:t>of the research</w:t>
            </w:r>
            <w:r w:rsidR="00B145C1">
              <w:t xml:space="preserve"> with the lived community. In addition, by co-producing the research with </w:t>
            </w:r>
            <w:r w:rsidR="00F030B5" w:rsidRPr="008353D0">
              <w:t>those directly impacted by TS</w:t>
            </w:r>
            <w:r w:rsidR="00F030B5">
              <w:t xml:space="preserve">, the </w:t>
            </w:r>
            <w:r w:rsidR="00045C7F">
              <w:t xml:space="preserve">research aimed to be more impactful and better designed to suit the participants who would be involved. </w:t>
            </w:r>
          </w:p>
        </w:tc>
        <w:tc>
          <w:tcPr>
            <w:tcW w:w="146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CA2F39" w14:textId="3525D815" w:rsidR="0090698E" w:rsidRPr="0090698E" w:rsidRDefault="002F34D4" w:rsidP="0090698E">
            <w:r>
              <w:t xml:space="preserve">Page </w:t>
            </w:r>
            <w:r w:rsidR="003F37C1">
              <w:t>2</w:t>
            </w:r>
          </w:p>
        </w:tc>
      </w:tr>
      <w:tr w:rsidR="0090698E" w:rsidRPr="0090698E" w14:paraId="7DDEC9D4" w14:textId="77777777" w:rsidTr="00876D65">
        <w:trPr>
          <w:trHeight w:val="1009"/>
        </w:trPr>
        <w:tc>
          <w:tcPr>
            <w:tcW w:w="215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175434" w14:textId="77777777" w:rsidR="0090698E" w:rsidRPr="0090698E" w:rsidRDefault="0090698E" w:rsidP="0090698E">
            <w:r w:rsidRPr="0090698E">
              <w:t>2: Methods</w:t>
            </w:r>
          </w:p>
        </w:tc>
        <w:tc>
          <w:tcPr>
            <w:tcW w:w="105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39E97B" w14:textId="77777777" w:rsidR="0090698E" w:rsidRDefault="003D0724" w:rsidP="0090698E">
            <w:r w:rsidRPr="003D0724">
              <w:t>The rationale and design of the study were informed by four PPI members, all of whom are co-authors on the paper, as well as input from the Tourette Syndrome Steering Group.</w:t>
            </w:r>
          </w:p>
          <w:p w14:paraId="2F2DCF69" w14:textId="77777777" w:rsidR="00A31908" w:rsidRPr="00A31908" w:rsidRDefault="00A31908" w:rsidP="00A31908">
            <w:r w:rsidRPr="00A31908">
              <w:t>These members contributed to:</w:t>
            </w:r>
          </w:p>
          <w:p w14:paraId="0B7AC444" w14:textId="77777777" w:rsidR="00A31908" w:rsidRPr="00A31908" w:rsidRDefault="00A31908" w:rsidP="00A31908">
            <w:pPr>
              <w:numPr>
                <w:ilvl w:val="0"/>
                <w:numId w:val="2"/>
              </w:numPr>
            </w:pPr>
            <w:r w:rsidRPr="00A31908">
              <w:t>Participant recruitment strategies</w:t>
            </w:r>
          </w:p>
          <w:p w14:paraId="7FC8255D" w14:textId="77777777" w:rsidR="00A31908" w:rsidRPr="00A31908" w:rsidRDefault="00A31908" w:rsidP="00A31908">
            <w:pPr>
              <w:numPr>
                <w:ilvl w:val="0"/>
                <w:numId w:val="2"/>
              </w:numPr>
            </w:pPr>
            <w:r w:rsidRPr="00A31908">
              <w:t>Reviewing and amending participant-facing documents (e.g., information sheets, consent forms, debrief sheets)</w:t>
            </w:r>
          </w:p>
          <w:p w14:paraId="3C4E579F" w14:textId="77777777" w:rsidR="00A31908" w:rsidRPr="00A31908" w:rsidRDefault="00A31908" w:rsidP="00A31908">
            <w:pPr>
              <w:numPr>
                <w:ilvl w:val="0"/>
                <w:numId w:val="2"/>
              </w:numPr>
            </w:pPr>
            <w:r w:rsidRPr="00A31908">
              <w:t>Co-designing focus group questions</w:t>
            </w:r>
          </w:p>
          <w:p w14:paraId="24844BE6" w14:textId="77777777" w:rsidR="00A31908" w:rsidRPr="00A31908" w:rsidRDefault="00A31908" w:rsidP="00A31908">
            <w:pPr>
              <w:numPr>
                <w:ilvl w:val="0"/>
                <w:numId w:val="2"/>
              </w:numPr>
            </w:pPr>
            <w:r w:rsidRPr="00A31908">
              <w:t>Facilitating focus groups (PS co-facilitated all sessions)</w:t>
            </w:r>
          </w:p>
          <w:p w14:paraId="026087EE" w14:textId="24DD4A45" w:rsidR="00A31908" w:rsidRPr="00A31908" w:rsidRDefault="00A31908" w:rsidP="00A31908">
            <w:pPr>
              <w:numPr>
                <w:ilvl w:val="0"/>
                <w:numId w:val="2"/>
              </w:numPr>
            </w:pPr>
            <w:r w:rsidRPr="00A31908">
              <w:t xml:space="preserve">Interpreting qualitative </w:t>
            </w:r>
            <w:r w:rsidR="008C3A8A">
              <w:t>data</w:t>
            </w:r>
          </w:p>
          <w:p w14:paraId="4C4B72FA" w14:textId="77777777" w:rsidR="00A31908" w:rsidRPr="00A31908" w:rsidRDefault="00A31908" w:rsidP="00A31908">
            <w:pPr>
              <w:numPr>
                <w:ilvl w:val="0"/>
                <w:numId w:val="2"/>
              </w:numPr>
            </w:pPr>
            <w:r w:rsidRPr="00A31908">
              <w:t>Co-authoring the final paper</w:t>
            </w:r>
          </w:p>
          <w:p w14:paraId="34063C83" w14:textId="239517FD" w:rsidR="003D0724" w:rsidRPr="0090698E" w:rsidRDefault="00A31908" w:rsidP="0090698E">
            <w:r w:rsidRPr="00A31908">
              <w:t>They also played a central role in the dissemination strategy, including the co-production of an animation video with Woven Ink.</w:t>
            </w:r>
          </w:p>
        </w:tc>
        <w:tc>
          <w:tcPr>
            <w:tcW w:w="146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4C3D76" w14:textId="79EFD5CF" w:rsidR="0090698E" w:rsidRPr="0090698E" w:rsidRDefault="0090698E" w:rsidP="0090698E">
            <w:r w:rsidRPr="0090698E">
              <w:t> </w:t>
            </w:r>
            <w:r w:rsidR="00513B90">
              <w:t xml:space="preserve">Page </w:t>
            </w:r>
            <w:r w:rsidR="003F37C1">
              <w:t>2-3</w:t>
            </w:r>
          </w:p>
        </w:tc>
      </w:tr>
      <w:tr w:rsidR="0090698E" w:rsidRPr="0090698E" w14:paraId="4DA4D560" w14:textId="77777777" w:rsidTr="00876D65">
        <w:trPr>
          <w:trHeight w:val="937"/>
        </w:trPr>
        <w:tc>
          <w:tcPr>
            <w:tcW w:w="215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F1D4DB" w14:textId="77777777" w:rsidR="0090698E" w:rsidRPr="0090698E" w:rsidRDefault="0090698E" w:rsidP="0090698E">
            <w:r w:rsidRPr="0090698E">
              <w:lastRenderedPageBreak/>
              <w:t>3: Study results</w:t>
            </w:r>
          </w:p>
        </w:tc>
        <w:tc>
          <w:tcPr>
            <w:tcW w:w="105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26F84E" w14:textId="0DAF872B" w:rsidR="00CA2485" w:rsidRPr="00CA2485" w:rsidRDefault="00CA2485" w:rsidP="00CA2485">
            <w:r w:rsidRPr="00CA2485">
              <w:t>PPI involvement led to:</w:t>
            </w:r>
          </w:p>
          <w:p w14:paraId="65516281" w14:textId="2AEE70E5" w:rsidR="00596FE9" w:rsidRDefault="00596FE9" w:rsidP="00CA2485">
            <w:pPr>
              <w:numPr>
                <w:ilvl w:val="0"/>
                <w:numId w:val="3"/>
              </w:numPr>
            </w:pPr>
            <w:r>
              <w:t xml:space="preserve">Greater access to participants </w:t>
            </w:r>
            <w:r w:rsidR="00CF1C10">
              <w:t>via recruitment methods</w:t>
            </w:r>
          </w:p>
          <w:p w14:paraId="4E1074B1" w14:textId="1B17A440" w:rsidR="00CA2485" w:rsidRDefault="00CA2485" w:rsidP="00CA2485">
            <w:pPr>
              <w:numPr>
                <w:ilvl w:val="0"/>
                <w:numId w:val="3"/>
              </w:numPr>
            </w:pPr>
            <w:r w:rsidRPr="00CA2485">
              <w:t xml:space="preserve">Improved clarity and appropriateness of study materials for </w:t>
            </w:r>
            <w:r w:rsidR="00596FE9">
              <w:t xml:space="preserve">participants </w:t>
            </w:r>
          </w:p>
          <w:p w14:paraId="44F60FA1" w14:textId="746C7E03" w:rsidR="00CF1C10" w:rsidRPr="00CA2485" w:rsidRDefault="00CF1C10" w:rsidP="00CA2485">
            <w:pPr>
              <w:numPr>
                <w:ilvl w:val="0"/>
                <w:numId w:val="3"/>
              </w:numPr>
            </w:pPr>
            <w:r>
              <w:t xml:space="preserve">Improved trust and authenticity </w:t>
            </w:r>
            <w:r w:rsidR="009A5DB3">
              <w:t xml:space="preserve">from participants </w:t>
            </w:r>
            <w:r w:rsidR="00747B2C">
              <w:t>with the process</w:t>
            </w:r>
          </w:p>
          <w:p w14:paraId="68599885" w14:textId="4E6164A0" w:rsidR="00CA2485" w:rsidRPr="00CA2485" w:rsidRDefault="00CA2485" w:rsidP="00CA2485">
            <w:pPr>
              <w:numPr>
                <w:ilvl w:val="0"/>
                <w:numId w:val="3"/>
              </w:numPr>
            </w:pPr>
            <w:r w:rsidRPr="00CA2485">
              <w:t xml:space="preserve">Empathetic and inclusive focus group </w:t>
            </w:r>
            <w:r w:rsidR="002B584D">
              <w:t>discussion</w:t>
            </w:r>
          </w:p>
          <w:p w14:paraId="667FC5B9" w14:textId="13FF7B0A" w:rsidR="0090698E" w:rsidRPr="0090698E" w:rsidRDefault="00D23B9A" w:rsidP="009C0D2F">
            <w:pPr>
              <w:numPr>
                <w:ilvl w:val="0"/>
                <w:numId w:val="3"/>
              </w:numPr>
            </w:pPr>
            <w:r>
              <w:t>More meaningful</w:t>
            </w:r>
            <w:r w:rsidR="009A5DB3">
              <w:t xml:space="preserve"> and rich</w:t>
            </w:r>
            <w:r w:rsidR="00747B2C">
              <w:t xml:space="preserve"> data</w:t>
            </w:r>
            <w:r w:rsidR="00CA2485" w:rsidRPr="00CA2485">
              <w:t xml:space="preserve"> </w:t>
            </w:r>
            <w:r w:rsidR="00747B2C">
              <w:t>a</w:t>
            </w:r>
            <w:r w:rsidR="00CA2485" w:rsidRPr="00CA2485">
              <w:t xml:space="preserve">nalysis </w:t>
            </w:r>
          </w:p>
        </w:tc>
        <w:tc>
          <w:tcPr>
            <w:tcW w:w="146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A72C25" w14:textId="00BFD755" w:rsidR="00CC46DA" w:rsidRDefault="003F37C1" w:rsidP="0090698E">
            <w:r>
              <w:t>Page 4-6</w:t>
            </w:r>
            <w:r w:rsidR="00CC46DA">
              <w:t xml:space="preserve"> </w:t>
            </w:r>
          </w:p>
          <w:p w14:paraId="4ED14730" w14:textId="21D6C37A" w:rsidR="0090698E" w:rsidRPr="0090698E" w:rsidRDefault="003F37C1" w:rsidP="0090698E">
            <w:r>
              <w:t xml:space="preserve">Supplemental </w:t>
            </w:r>
            <w:r w:rsidR="00CC46DA">
              <w:t>File 4</w:t>
            </w:r>
          </w:p>
        </w:tc>
      </w:tr>
      <w:tr w:rsidR="0090698E" w:rsidRPr="0090698E" w14:paraId="1AF3B73D" w14:textId="77777777" w:rsidTr="00876D65">
        <w:trPr>
          <w:trHeight w:val="937"/>
        </w:trPr>
        <w:tc>
          <w:tcPr>
            <w:tcW w:w="215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9AB504" w14:textId="77777777" w:rsidR="0090698E" w:rsidRPr="0090698E" w:rsidRDefault="0090698E" w:rsidP="0090698E">
            <w:r w:rsidRPr="0090698E">
              <w:t>4: Discussion and conclusions</w:t>
            </w:r>
          </w:p>
        </w:tc>
        <w:tc>
          <w:tcPr>
            <w:tcW w:w="105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FD44AD" w14:textId="77777777" w:rsidR="009C0D2F" w:rsidRDefault="009C0D2F" w:rsidP="009C0D2F">
            <w:r w:rsidRPr="00CA2485">
              <w:t>PPI involvement led to:</w:t>
            </w:r>
          </w:p>
          <w:p w14:paraId="49C260CD" w14:textId="77777777" w:rsidR="009C0D2F" w:rsidRDefault="009C0D2F" w:rsidP="009C0D2F">
            <w:pPr>
              <w:numPr>
                <w:ilvl w:val="0"/>
                <w:numId w:val="3"/>
              </w:numPr>
            </w:pPr>
            <w:r>
              <w:t>Improved relevance of the research questions</w:t>
            </w:r>
          </w:p>
          <w:p w14:paraId="6971B1E4" w14:textId="7B402901" w:rsidR="009C0D2F" w:rsidRPr="00CA2485" w:rsidRDefault="009C0D2F" w:rsidP="00147CDD">
            <w:pPr>
              <w:numPr>
                <w:ilvl w:val="0"/>
                <w:numId w:val="3"/>
              </w:numPr>
            </w:pPr>
            <w:r>
              <w:t>Greater impact of non-academic dissemination</w:t>
            </w:r>
            <w:r w:rsidR="00876D65">
              <w:t xml:space="preserve"> including a</w:t>
            </w:r>
            <w:r w:rsidR="00876D65" w:rsidRPr="00876D65">
              <w:t xml:space="preserve"> co-produced animation video that reached over 500,000 people and received significant engagement on social media (2,500 likes, 1,000 shares)</w:t>
            </w:r>
            <w:r w:rsidR="00876D65">
              <w:t xml:space="preserve"> and i</w:t>
            </w:r>
            <w:r w:rsidR="00876D65" w:rsidRPr="00876D65">
              <w:t>ncreased visibility and advocacy for TS, including interest from a Member of Parliament</w:t>
            </w:r>
          </w:p>
          <w:p w14:paraId="151F3EEF" w14:textId="6820E031" w:rsidR="0090698E" w:rsidRPr="0090698E" w:rsidRDefault="0090698E" w:rsidP="00C753ED"/>
        </w:tc>
        <w:tc>
          <w:tcPr>
            <w:tcW w:w="146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0A8393" w14:textId="676D9129" w:rsidR="00CC46DA" w:rsidRDefault="00CC46DA" w:rsidP="00CC46DA">
            <w:r>
              <w:t xml:space="preserve">Page </w:t>
            </w:r>
            <w:r w:rsidR="003F37C1">
              <w:t>3-4</w:t>
            </w:r>
          </w:p>
          <w:p w14:paraId="47CE6DDC" w14:textId="6026D598" w:rsidR="00B019A2" w:rsidRDefault="00B019A2" w:rsidP="00CC46DA">
            <w:r>
              <w:t xml:space="preserve">Page </w:t>
            </w:r>
            <w:r w:rsidR="003F37C1">
              <w:t>8</w:t>
            </w:r>
          </w:p>
          <w:p w14:paraId="6ABE208D" w14:textId="479A097A" w:rsidR="0090698E" w:rsidRPr="0090698E" w:rsidRDefault="003F37C1" w:rsidP="00CC46DA">
            <w:r>
              <w:t>Supplementa</w:t>
            </w:r>
            <w:r>
              <w:t xml:space="preserve">l </w:t>
            </w:r>
            <w:r w:rsidR="00CC46DA">
              <w:t>File 4</w:t>
            </w:r>
          </w:p>
        </w:tc>
      </w:tr>
      <w:tr w:rsidR="0090698E" w:rsidRPr="0090698E" w14:paraId="4AD5A981" w14:textId="77777777" w:rsidTr="00876D65">
        <w:trPr>
          <w:trHeight w:val="937"/>
        </w:trPr>
        <w:tc>
          <w:tcPr>
            <w:tcW w:w="215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C955DC" w14:textId="77777777" w:rsidR="0090698E" w:rsidRPr="0090698E" w:rsidRDefault="0090698E" w:rsidP="0090698E">
            <w:r w:rsidRPr="0090698E">
              <w:t>5: Reflections/critical perspective</w:t>
            </w:r>
          </w:p>
        </w:tc>
        <w:tc>
          <w:tcPr>
            <w:tcW w:w="105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E84721" w14:textId="77777777" w:rsidR="002A0DDF" w:rsidRDefault="002A0DDF" w:rsidP="002A0DDF">
            <w:r w:rsidRPr="00C753ED">
              <w:t>PPI had a substantial</w:t>
            </w:r>
            <w:r>
              <w:t xml:space="preserve"> and positive </w:t>
            </w:r>
            <w:r w:rsidRPr="00C753ED">
              <w:t xml:space="preserve">influence </w:t>
            </w:r>
            <w:r>
              <w:t xml:space="preserve">throughout this research journey, from the rationale to its dissemination. Beyond the aforementioned impacts of including PPI in this project, involving PPI at this level is incredibly meaningful to the research team who find value in completing research alongside lived experience members and learn from this process. </w:t>
            </w:r>
          </w:p>
          <w:p w14:paraId="35DADE39" w14:textId="77777777" w:rsidR="0090698E" w:rsidRDefault="002A0DDF" w:rsidP="002A0DDF">
            <w:r w:rsidRPr="00C753ED">
              <w:t>The collaboration between academic and lived experience partners was central to the project’s success, demonstrating the value of inclusive research practices.</w:t>
            </w:r>
          </w:p>
          <w:p w14:paraId="50EFA353" w14:textId="21FD8D3D" w:rsidR="002A0DDF" w:rsidRPr="0090698E" w:rsidRDefault="002A0DDF" w:rsidP="002A0DDF"/>
        </w:tc>
        <w:tc>
          <w:tcPr>
            <w:tcW w:w="1466"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DF05C8" w14:textId="77777777" w:rsidR="003F37C1" w:rsidRDefault="003F37C1" w:rsidP="003F37C1">
            <w:r>
              <w:t>Page 3-4</w:t>
            </w:r>
          </w:p>
          <w:p w14:paraId="14598F28" w14:textId="3373B122" w:rsidR="0090698E" w:rsidRPr="0090698E" w:rsidRDefault="003F37C1" w:rsidP="00B019A2">
            <w:r w:rsidRPr="003F37C1">
              <w:t>Supplementa</w:t>
            </w:r>
            <w:r>
              <w:t xml:space="preserve">l </w:t>
            </w:r>
            <w:r w:rsidR="00B019A2">
              <w:t>File 4</w:t>
            </w:r>
          </w:p>
        </w:tc>
      </w:tr>
    </w:tbl>
    <w:p w14:paraId="5E5787A5" w14:textId="417B35A6" w:rsidR="00F0411C" w:rsidRDefault="00F0411C"/>
    <w:sectPr w:rsidR="00F0411C" w:rsidSect="0090698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64673"/>
    <w:multiLevelType w:val="multilevel"/>
    <w:tmpl w:val="F09AC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3C662F"/>
    <w:multiLevelType w:val="multilevel"/>
    <w:tmpl w:val="D1CCF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3AB03E1"/>
    <w:multiLevelType w:val="multilevel"/>
    <w:tmpl w:val="2200B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6D83372"/>
    <w:multiLevelType w:val="multilevel"/>
    <w:tmpl w:val="D2FC9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14870362">
    <w:abstractNumId w:val="2"/>
  </w:num>
  <w:num w:numId="2" w16cid:durableId="1037513518">
    <w:abstractNumId w:val="1"/>
  </w:num>
  <w:num w:numId="3" w16cid:durableId="468669706">
    <w:abstractNumId w:val="3"/>
  </w:num>
  <w:num w:numId="4" w16cid:durableId="916590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853C10"/>
    <w:rsid w:val="00001012"/>
    <w:rsid w:val="00045C7F"/>
    <w:rsid w:val="00064687"/>
    <w:rsid w:val="00093125"/>
    <w:rsid w:val="00141BE7"/>
    <w:rsid w:val="00194248"/>
    <w:rsid w:val="002279B3"/>
    <w:rsid w:val="002A0DDF"/>
    <w:rsid w:val="002B584D"/>
    <w:rsid w:val="002D3D89"/>
    <w:rsid w:val="002F34D4"/>
    <w:rsid w:val="003C7FBD"/>
    <w:rsid w:val="003D0724"/>
    <w:rsid w:val="003F37C1"/>
    <w:rsid w:val="0041783C"/>
    <w:rsid w:val="00513B90"/>
    <w:rsid w:val="00596FE9"/>
    <w:rsid w:val="005F2EDD"/>
    <w:rsid w:val="00693BEA"/>
    <w:rsid w:val="00747B2C"/>
    <w:rsid w:val="008353D0"/>
    <w:rsid w:val="00876D65"/>
    <w:rsid w:val="008C3A8A"/>
    <w:rsid w:val="0090698E"/>
    <w:rsid w:val="009A5DB3"/>
    <w:rsid w:val="009C0D2F"/>
    <w:rsid w:val="00A31908"/>
    <w:rsid w:val="00B019A2"/>
    <w:rsid w:val="00B145C1"/>
    <w:rsid w:val="00B91E96"/>
    <w:rsid w:val="00BF63EF"/>
    <w:rsid w:val="00C753ED"/>
    <w:rsid w:val="00C832ED"/>
    <w:rsid w:val="00C8383D"/>
    <w:rsid w:val="00CA2485"/>
    <w:rsid w:val="00CC46DA"/>
    <w:rsid w:val="00CF1C10"/>
    <w:rsid w:val="00D23B9A"/>
    <w:rsid w:val="00D56B60"/>
    <w:rsid w:val="00E903A5"/>
    <w:rsid w:val="00EE4921"/>
    <w:rsid w:val="00F030B5"/>
    <w:rsid w:val="00F0411C"/>
    <w:rsid w:val="0240B86C"/>
    <w:rsid w:val="0ECFA187"/>
    <w:rsid w:val="1EA0C271"/>
    <w:rsid w:val="49853C10"/>
    <w:rsid w:val="71D9CE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53C10"/>
  <w15:chartTrackingRefBased/>
  <w15:docId w15:val="{C7E38459-9EDA-4499-9EAD-209DCC7E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7C1"/>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018127">
      <w:bodyDiv w:val="1"/>
      <w:marLeft w:val="0"/>
      <w:marRight w:val="0"/>
      <w:marTop w:val="0"/>
      <w:marBottom w:val="0"/>
      <w:divBdr>
        <w:top w:val="none" w:sz="0" w:space="0" w:color="auto"/>
        <w:left w:val="none" w:sz="0" w:space="0" w:color="auto"/>
        <w:bottom w:val="none" w:sz="0" w:space="0" w:color="auto"/>
        <w:right w:val="none" w:sz="0" w:space="0" w:color="auto"/>
      </w:divBdr>
    </w:div>
    <w:div w:id="205719892">
      <w:bodyDiv w:val="1"/>
      <w:marLeft w:val="0"/>
      <w:marRight w:val="0"/>
      <w:marTop w:val="0"/>
      <w:marBottom w:val="0"/>
      <w:divBdr>
        <w:top w:val="none" w:sz="0" w:space="0" w:color="auto"/>
        <w:left w:val="none" w:sz="0" w:space="0" w:color="auto"/>
        <w:bottom w:val="none" w:sz="0" w:space="0" w:color="auto"/>
        <w:right w:val="none" w:sz="0" w:space="0" w:color="auto"/>
      </w:divBdr>
    </w:div>
    <w:div w:id="387917278">
      <w:bodyDiv w:val="1"/>
      <w:marLeft w:val="0"/>
      <w:marRight w:val="0"/>
      <w:marTop w:val="0"/>
      <w:marBottom w:val="0"/>
      <w:divBdr>
        <w:top w:val="none" w:sz="0" w:space="0" w:color="auto"/>
        <w:left w:val="none" w:sz="0" w:space="0" w:color="auto"/>
        <w:bottom w:val="none" w:sz="0" w:space="0" w:color="auto"/>
        <w:right w:val="none" w:sz="0" w:space="0" w:color="auto"/>
      </w:divBdr>
    </w:div>
    <w:div w:id="511838443">
      <w:bodyDiv w:val="1"/>
      <w:marLeft w:val="0"/>
      <w:marRight w:val="0"/>
      <w:marTop w:val="0"/>
      <w:marBottom w:val="0"/>
      <w:divBdr>
        <w:top w:val="none" w:sz="0" w:space="0" w:color="auto"/>
        <w:left w:val="none" w:sz="0" w:space="0" w:color="auto"/>
        <w:bottom w:val="none" w:sz="0" w:space="0" w:color="auto"/>
        <w:right w:val="none" w:sz="0" w:space="0" w:color="auto"/>
      </w:divBdr>
    </w:div>
    <w:div w:id="715860075">
      <w:bodyDiv w:val="1"/>
      <w:marLeft w:val="0"/>
      <w:marRight w:val="0"/>
      <w:marTop w:val="0"/>
      <w:marBottom w:val="0"/>
      <w:divBdr>
        <w:top w:val="none" w:sz="0" w:space="0" w:color="auto"/>
        <w:left w:val="none" w:sz="0" w:space="0" w:color="auto"/>
        <w:bottom w:val="none" w:sz="0" w:space="0" w:color="auto"/>
        <w:right w:val="none" w:sz="0" w:space="0" w:color="auto"/>
      </w:divBdr>
    </w:div>
    <w:div w:id="750084216">
      <w:bodyDiv w:val="1"/>
      <w:marLeft w:val="0"/>
      <w:marRight w:val="0"/>
      <w:marTop w:val="0"/>
      <w:marBottom w:val="0"/>
      <w:divBdr>
        <w:top w:val="none" w:sz="0" w:space="0" w:color="auto"/>
        <w:left w:val="none" w:sz="0" w:space="0" w:color="auto"/>
        <w:bottom w:val="none" w:sz="0" w:space="0" w:color="auto"/>
        <w:right w:val="none" w:sz="0" w:space="0" w:color="auto"/>
      </w:divBdr>
    </w:div>
    <w:div w:id="1175464173">
      <w:bodyDiv w:val="1"/>
      <w:marLeft w:val="0"/>
      <w:marRight w:val="0"/>
      <w:marTop w:val="0"/>
      <w:marBottom w:val="0"/>
      <w:divBdr>
        <w:top w:val="none" w:sz="0" w:space="0" w:color="auto"/>
        <w:left w:val="none" w:sz="0" w:space="0" w:color="auto"/>
        <w:bottom w:val="none" w:sz="0" w:space="0" w:color="auto"/>
        <w:right w:val="none" w:sz="0" w:space="0" w:color="auto"/>
      </w:divBdr>
    </w:div>
    <w:div w:id="1194003045">
      <w:bodyDiv w:val="1"/>
      <w:marLeft w:val="0"/>
      <w:marRight w:val="0"/>
      <w:marTop w:val="0"/>
      <w:marBottom w:val="0"/>
      <w:divBdr>
        <w:top w:val="none" w:sz="0" w:space="0" w:color="auto"/>
        <w:left w:val="none" w:sz="0" w:space="0" w:color="auto"/>
        <w:bottom w:val="none" w:sz="0" w:space="0" w:color="auto"/>
        <w:right w:val="none" w:sz="0" w:space="0" w:color="auto"/>
      </w:divBdr>
    </w:div>
    <w:div w:id="1314987279">
      <w:bodyDiv w:val="1"/>
      <w:marLeft w:val="0"/>
      <w:marRight w:val="0"/>
      <w:marTop w:val="0"/>
      <w:marBottom w:val="0"/>
      <w:divBdr>
        <w:top w:val="none" w:sz="0" w:space="0" w:color="auto"/>
        <w:left w:val="none" w:sz="0" w:space="0" w:color="auto"/>
        <w:bottom w:val="none" w:sz="0" w:space="0" w:color="auto"/>
        <w:right w:val="none" w:sz="0" w:space="0" w:color="auto"/>
      </w:divBdr>
    </w:div>
    <w:div w:id="1963685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e5cd453-d94b-4547-bc7f-3be6fc54e52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BE12709EE0334F91B4DC0526AB6022" ma:contentTypeVersion="17" ma:contentTypeDescription="Create a new document." ma:contentTypeScope="" ma:versionID="adb3f6ead700a71ea37c5b485576aa48">
  <xsd:schema xmlns:xsd="http://www.w3.org/2001/XMLSchema" xmlns:xs="http://www.w3.org/2001/XMLSchema" xmlns:p="http://schemas.microsoft.com/office/2006/metadata/properties" xmlns:ns2="1e5cd453-d94b-4547-bc7f-3be6fc54e523" xmlns:ns3="71d0c5e3-18ac-4fbc-ba6f-9df133e35834" targetNamespace="http://schemas.microsoft.com/office/2006/metadata/properties" ma:root="true" ma:fieldsID="661b9ed7b0b1a4b4c5e56d0e9011f7c8" ns2:_="" ns3:_="">
    <xsd:import namespace="1e5cd453-d94b-4547-bc7f-3be6fc54e523"/>
    <xsd:import namespace="71d0c5e3-18ac-4fbc-ba6f-9df133e358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cd453-d94b-4547-bc7f-3be6fc54e5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d0c5e3-18ac-4fbc-ba6f-9df133e3583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E516EC-2D57-463E-80C4-788BB101C83E}">
  <ds:schemaRefs>
    <ds:schemaRef ds:uri="http://schemas.microsoft.com/office/2006/metadata/properties"/>
    <ds:schemaRef ds:uri="http://schemas.microsoft.com/office/infopath/2007/PartnerControls"/>
    <ds:schemaRef ds:uri="1e5cd453-d94b-4547-bc7f-3be6fc54e523"/>
  </ds:schemaRefs>
</ds:datastoreItem>
</file>

<file path=customXml/itemProps2.xml><?xml version="1.0" encoding="utf-8"?>
<ds:datastoreItem xmlns:ds="http://schemas.openxmlformats.org/officeDocument/2006/customXml" ds:itemID="{EEF35B7A-3E2D-4C89-ADAB-8E5AEB8102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cd453-d94b-4547-bc7f-3be6fc54e523"/>
    <ds:schemaRef ds:uri="71d0c5e3-18ac-4fbc-ba6f-9df133e35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4030FF-04CD-4AC1-B304-E728BA0919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e Groom (staff)</dc:creator>
  <cp:keywords/>
  <dc:description/>
  <cp:lastModifiedBy>Camilla Babbage (staff)</cp:lastModifiedBy>
  <cp:revision>41</cp:revision>
  <dcterms:created xsi:type="dcterms:W3CDTF">2025-06-27T17:07:00Z</dcterms:created>
  <dcterms:modified xsi:type="dcterms:W3CDTF">2025-08-2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BE12709EE0334F91B4DC0526AB6022</vt:lpwstr>
  </property>
  <property fmtid="{D5CDD505-2E9C-101B-9397-08002B2CF9AE}" pid="3" name="MediaServiceImageTags">
    <vt:lpwstr/>
  </property>
</Properties>
</file>